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913" w:rsidRPr="007829C4" w:rsidRDefault="00E43913" w:rsidP="00E43913">
      <w:pPr>
        <w:spacing w:line="480" w:lineRule="auto"/>
      </w:pPr>
      <w:r>
        <w:rPr>
          <w:b/>
        </w:rPr>
        <w:t>Table S</w:t>
      </w:r>
      <w:r w:rsidRPr="007829C4">
        <w:rPr>
          <w:b/>
        </w:rPr>
        <w:t>2:</w:t>
      </w:r>
      <w:r w:rsidRPr="007829C4">
        <w:t xml:space="preserve"> Sequences of members of a library from cassette mutage</w:t>
      </w:r>
      <w:r w:rsidRPr="007829C4">
        <w:softHyphen/>
        <w:t xml:space="preserve">nesis at positions 30 and 61 that were obtained under non-selective condi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1134"/>
        <w:gridCol w:w="992"/>
        <w:gridCol w:w="409"/>
        <w:gridCol w:w="1134"/>
        <w:gridCol w:w="992"/>
      </w:tblGrid>
      <w:tr w:rsidR="00E43913" w:rsidRPr="007829C4" w:rsidTr="00F944D8">
        <w:trPr>
          <w:trHeight w:val="340"/>
        </w:trPr>
        <w:tc>
          <w:tcPr>
            <w:tcW w:w="817" w:type="dxa"/>
            <w:tcBorders>
              <w:top w:val="single" w:sz="6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Residue 30</w:t>
            </w:r>
          </w:p>
        </w:tc>
        <w:tc>
          <w:tcPr>
            <w:tcW w:w="409" w:type="dxa"/>
            <w:tcBorders>
              <w:top w:val="single" w:sz="6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Residue 61</w:t>
            </w:r>
          </w:p>
        </w:tc>
      </w:tr>
      <w:tr w:rsidR="00E43913" w:rsidRPr="007829C4" w:rsidTr="00F944D8">
        <w:trPr>
          <w:trHeight w:val="397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clon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DN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Protein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DN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E43913" w:rsidRPr="007829C4" w:rsidRDefault="00E43913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Protein</w:t>
            </w:r>
          </w:p>
        </w:tc>
      </w:tr>
      <w:tr w:rsidR="00E43913" w:rsidRPr="007829C4" w:rsidTr="00F944D8">
        <w:trPr>
          <w:trHeight w:val="397"/>
        </w:trPr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CTC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Leu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bottom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G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rg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2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AT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Ile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TTG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Leu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3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TA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Tyr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T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Leu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4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GT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T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Leu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5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TT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Phe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T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Val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6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GT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T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Ile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8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TG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Trp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CG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Pro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9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CC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Pro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TAG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Stop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11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TA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Stop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A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is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12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AT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Ile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A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sn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1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GT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A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is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3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AT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Ile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A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sn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4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TG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ys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A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is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5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TC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CTG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Leu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6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CT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Leu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T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Val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7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TC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A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sn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8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CG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rg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AC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sn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9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AGC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TG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Met</w:t>
            </w:r>
          </w:p>
        </w:tc>
      </w:tr>
      <w:tr w:rsidR="00E43913" w:rsidRPr="007829C4" w:rsidTr="00F944D8">
        <w:tc>
          <w:tcPr>
            <w:tcW w:w="817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10</w:t>
            </w: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GCG 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la</w:t>
            </w:r>
          </w:p>
        </w:tc>
        <w:tc>
          <w:tcPr>
            <w:tcW w:w="409" w:type="dxa"/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Thr</w:t>
            </w:r>
          </w:p>
        </w:tc>
      </w:tr>
      <w:tr w:rsidR="00E43913" w:rsidRPr="007829C4" w:rsidTr="00F944D8">
        <w:trPr>
          <w:trHeight w:val="397"/>
        </w:trPr>
        <w:tc>
          <w:tcPr>
            <w:tcW w:w="817" w:type="dxa"/>
            <w:tcBorders>
              <w:bottom w:val="single" w:sz="6" w:space="0" w:color="auto"/>
            </w:tcBorders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H11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E43913" w:rsidRPr="007829C4" w:rsidRDefault="00E43913" w:rsidP="00F944D8">
            <w:pPr>
              <w:spacing w:line="276" w:lineRule="auto"/>
            </w:pPr>
            <w:r w:rsidRPr="007829C4">
              <w:t xml:space="preserve">GTC 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  <w:tcBorders>
              <w:bottom w:val="single" w:sz="6" w:space="0" w:color="auto"/>
            </w:tcBorders>
          </w:tcPr>
          <w:p w:rsidR="00E43913" w:rsidRPr="007829C4" w:rsidRDefault="00E43913" w:rsidP="00F944D8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GTC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E43913" w:rsidRPr="007829C4" w:rsidRDefault="00E43913" w:rsidP="00F944D8">
            <w:pPr>
              <w:spacing w:line="276" w:lineRule="auto"/>
            </w:pPr>
            <w:r w:rsidRPr="007829C4">
              <w:t>Val</w:t>
            </w:r>
          </w:p>
        </w:tc>
      </w:tr>
    </w:tbl>
    <w:p w:rsidR="00A562F1" w:rsidRPr="00E43913" w:rsidRDefault="00A562F1" w:rsidP="00E43913"/>
    <w:sectPr w:rsidR="00A562F1" w:rsidRPr="00E43913" w:rsidSect="00A56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efaultTabStop w:val="708"/>
  <w:hyphenationZone w:val="425"/>
  <w:characterSpacingControl w:val="doNotCompress"/>
  <w:compat/>
  <w:rsids>
    <w:rsidRoot w:val="00051986"/>
    <w:rsid w:val="00022FF9"/>
    <w:rsid w:val="00051986"/>
    <w:rsid w:val="001B49E3"/>
    <w:rsid w:val="001C168B"/>
    <w:rsid w:val="00482148"/>
    <w:rsid w:val="004F4291"/>
    <w:rsid w:val="00503D73"/>
    <w:rsid w:val="0080190E"/>
    <w:rsid w:val="00891F80"/>
    <w:rsid w:val="00905DB5"/>
    <w:rsid w:val="00A562F1"/>
    <w:rsid w:val="00E43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913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1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2</cp:revision>
  <dcterms:created xsi:type="dcterms:W3CDTF">2012-10-24T19:44:00Z</dcterms:created>
  <dcterms:modified xsi:type="dcterms:W3CDTF">2012-10-24T19:44:00Z</dcterms:modified>
</cp:coreProperties>
</file>